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80881" w14:textId="77777777" w:rsidR="00297C39" w:rsidRDefault="00297C39" w:rsidP="0049491B">
      <w:pPr>
        <w:rPr>
          <w:rFonts w:ascii="Times New Roman" w:eastAsia="宋体" w:hAnsi="Times New Roman" w:cs="Times New Roman"/>
          <w:szCs w:val="21"/>
        </w:rPr>
      </w:pPr>
    </w:p>
    <w:p w14:paraId="76F42F8B" w14:textId="77777777" w:rsidR="00297C39" w:rsidRDefault="00297C39" w:rsidP="0049491B">
      <w:pPr>
        <w:rPr>
          <w:rFonts w:ascii="Times New Roman" w:eastAsia="宋体" w:hAnsi="Times New Roman" w:cs="Times New Roman"/>
          <w:szCs w:val="21"/>
        </w:rPr>
      </w:pPr>
    </w:p>
    <w:p w14:paraId="4CCF0769" w14:textId="512AEDDE" w:rsidR="0049491B" w:rsidRPr="00635509" w:rsidRDefault="0049491B" w:rsidP="0018701B">
      <w:pPr>
        <w:jc w:val="center"/>
        <w:rPr>
          <w:rFonts w:ascii="Times New Roman" w:eastAsia="宋体" w:hAnsi="Times New Roman" w:cs="Times New Roman"/>
          <w:szCs w:val="21"/>
        </w:rPr>
      </w:pPr>
      <w:r w:rsidRPr="00635509">
        <w:rPr>
          <w:rFonts w:ascii="Times New Roman" w:eastAsia="宋体" w:hAnsi="Times New Roman" w:cs="Times New Roman"/>
          <w:szCs w:val="21"/>
        </w:rPr>
        <w:t xml:space="preserve">Table </w:t>
      </w:r>
      <w:r w:rsidR="00DF2505">
        <w:rPr>
          <w:rFonts w:ascii="Times New Roman" w:eastAsia="宋体" w:hAnsi="Times New Roman" w:cs="Times New Roman"/>
          <w:szCs w:val="21"/>
        </w:rPr>
        <w:t>S1</w:t>
      </w:r>
      <w:r w:rsidRPr="00635509">
        <w:rPr>
          <w:rFonts w:ascii="Times New Roman" w:eastAsia="宋体" w:hAnsi="Times New Roman" w:cs="Times New Roman"/>
          <w:szCs w:val="21"/>
        </w:rPr>
        <w:t xml:space="preserve"> Y chromosome haplotypes/haplogroups identified in three white yak breeds</w:t>
      </w:r>
      <w:r w:rsidR="00313C0D">
        <w:rPr>
          <w:rFonts w:ascii="Times New Roman" w:eastAsia="宋体" w:hAnsi="Times New Roman" w:cs="Times New Roman"/>
          <w:szCs w:val="21"/>
        </w:rPr>
        <w:t>/</w:t>
      </w:r>
      <w:r w:rsidRPr="00635509">
        <w:rPr>
          <w:rFonts w:ascii="Times New Roman" w:eastAsia="宋体" w:hAnsi="Times New Roman" w:cs="Times New Roman"/>
          <w:szCs w:val="21"/>
        </w:rPr>
        <w:t>populations</w:t>
      </w:r>
      <w:r w:rsidR="009F6F2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680"/>
        <w:gridCol w:w="680"/>
        <w:gridCol w:w="850"/>
        <w:gridCol w:w="680"/>
        <w:gridCol w:w="680"/>
        <w:gridCol w:w="680"/>
        <w:gridCol w:w="680"/>
        <w:gridCol w:w="680"/>
        <w:gridCol w:w="988"/>
        <w:gridCol w:w="1200"/>
        <w:gridCol w:w="1417"/>
      </w:tblGrid>
      <w:tr w:rsidR="0049491B" w14:paraId="486A9CF0" w14:textId="77777777" w:rsidTr="009E26B6">
        <w:trPr>
          <w:trHeight w:val="394"/>
          <w:jc w:val="center"/>
        </w:trPr>
        <w:tc>
          <w:tcPr>
            <w:tcW w:w="7310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C2BD9" w14:textId="77777777" w:rsidR="0049491B" w:rsidRPr="002C2D55" w:rsidRDefault="0049491B" w:rsidP="00AE0511">
            <w:pPr>
              <w:spacing w:before="100" w:beforeAutospacing="1" w:after="100" w:afterAutospacing="1" w:line="220" w:lineRule="exact"/>
              <w:ind w:leftChars="200" w:left="420"/>
              <w:jc w:val="center"/>
              <w:rPr>
                <w:rFonts w:eastAsia="宋体"/>
                <w:sz w:val="22"/>
                <w:szCs w:val="24"/>
              </w:rPr>
            </w:pPr>
            <w:r w:rsidRPr="002C2D55">
              <w:rPr>
                <w:rFonts w:eastAsia="宋体"/>
                <w:sz w:val="22"/>
                <w:szCs w:val="24"/>
              </w:rPr>
              <w:t>Y-SNPs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B0278" w14:textId="3D8D9C4E" w:rsidR="0049491B" w:rsidRPr="002C2D55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22"/>
                <w:szCs w:val="24"/>
              </w:rPr>
            </w:pPr>
            <w:r w:rsidRPr="002C2D55">
              <w:rPr>
                <w:rFonts w:eastAsia="宋体"/>
                <w:sz w:val="22"/>
                <w:szCs w:val="24"/>
              </w:rPr>
              <w:t>Y-ST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A78E2" w14:textId="1399287F" w:rsidR="0049491B" w:rsidRPr="00242E56" w:rsidRDefault="00242E56" w:rsidP="009E26B6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color w:val="000000" w:themeColor="text1"/>
                <w:sz w:val="22"/>
                <w:szCs w:val="24"/>
              </w:rPr>
            </w:pPr>
            <w:proofErr w:type="spellStart"/>
            <w:r w:rsidRPr="009E26B6">
              <w:rPr>
                <w:rFonts w:eastAsia="宋体"/>
                <w:color w:val="000000" w:themeColor="text1"/>
                <w:sz w:val="22"/>
                <w:szCs w:val="24"/>
              </w:rPr>
              <w:t>H</w:t>
            </w:r>
            <w:r w:rsidR="0049491B" w:rsidRPr="009E26B6">
              <w:rPr>
                <w:rFonts w:eastAsia="宋体"/>
                <w:color w:val="000000" w:themeColor="text1"/>
                <w:sz w:val="22"/>
                <w:szCs w:val="24"/>
              </w:rPr>
              <w:t>aplotype</w:t>
            </w:r>
            <w:r w:rsidRPr="00242E56">
              <w:rPr>
                <w:rFonts w:eastAsia="宋体"/>
                <w:color w:val="000000" w:themeColor="text1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C2DEC" w14:textId="75531655" w:rsidR="0049491B" w:rsidRPr="009E26B6" w:rsidRDefault="0049491B" w:rsidP="009E26B6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color w:val="000000" w:themeColor="text1"/>
                <w:sz w:val="22"/>
                <w:szCs w:val="24"/>
              </w:rPr>
            </w:pPr>
            <w:r w:rsidRPr="009E26B6">
              <w:rPr>
                <w:rFonts w:eastAsia="宋体"/>
                <w:color w:val="000000" w:themeColor="text1"/>
                <w:sz w:val="22"/>
                <w:szCs w:val="24"/>
              </w:rPr>
              <w:t>haplogroup</w:t>
            </w:r>
          </w:p>
        </w:tc>
      </w:tr>
      <w:tr w:rsidR="00D56D8E" w14:paraId="28C6D2AE" w14:textId="77777777" w:rsidTr="00E54606">
        <w:trPr>
          <w:trHeight w:val="374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373BC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i/>
                <w:sz w:val="16"/>
                <w:szCs w:val="18"/>
              </w:rPr>
            </w:pPr>
            <w:r w:rsidRPr="00515AD2">
              <w:rPr>
                <w:rFonts w:eastAsia="宋体"/>
                <w:i/>
                <w:sz w:val="16"/>
                <w:szCs w:val="18"/>
              </w:rPr>
              <w:t>SRY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BD741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i/>
                <w:sz w:val="16"/>
                <w:szCs w:val="18"/>
              </w:rPr>
            </w:pPr>
            <w:r w:rsidRPr="00515AD2">
              <w:rPr>
                <w:rFonts w:eastAsia="宋体"/>
                <w:i/>
                <w:sz w:val="16"/>
                <w:szCs w:val="18"/>
              </w:rPr>
              <w:t>USP9Y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D97EE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i/>
                <w:sz w:val="16"/>
                <w:szCs w:val="18"/>
              </w:rPr>
            </w:pPr>
            <w:r w:rsidRPr="00515AD2">
              <w:rPr>
                <w:rFonts w:eastAsia="宋体"/>
                <w:i/>
                <w:sz w:val="16"/>
                <w:szCs w:val="18"/>
              </w:rPr>
              <w:t>UTY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A4B99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i/>
                <w:sz w:val="16"/>
                <w:szCs w:val="18"/>
              </w:rPr>
            </w:pPr>
            <w:r w:rsidRPr="00515AD2">
              <w:rPr>
                <w:rFonts w:eastAsia="宋体"/>
                <w:i/>
                <w:sz w:val="16"/>
                <w:szCs w:val="18"/>
              </w:rPr>
              <w:t>AMELY3</w:t>
            </w:r>
          </w:p>
        </w:tc>
        <w:tc>
          <w:tcPr>
            <w:tcW w:w="3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2E0A8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i/>
                <w:sz w:val="16"/>
                <w:szCs w:val="18"/>
              </w:rPr>
            </w:pPr>
            <w:r w:rsidRPr="00515AD2">
              <w:rPr>
                <w:rFonts w:eastAsia="宋体"/>
                <w:i/>
                <w:sz w:val="16"/>
                <w:szCs w:val="18"/>
              </w:rPr>
              <w:t>OFD1Y1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17016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i/>
                <w:sz w:val="16"/>
                <w:szCs w:val="18"/>
              </w:rPr>
            </w:pPr>
            <w:r w:rsidRPr="00515AD2">
              <w:rPr>
                <w:rFonts w:eastAsia="宋体"/>
                <w:i/>
                <w:sz w:val="16"/>
                <w:szCs w:val="18"/>
              </w:rPr>
              <w:t>INRA18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5DAED" w14:textId="77777777" w:rsidR="00D56D8E" w:rsidRDefault="00D56D8E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0C9542" w14:textId="77777777" w:rsidR="00D56D8E" w:rsidRDefault="00D56D8E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D56D8E" w14:paraId="1FA15BC6" w14:textId="77777777" w:rsidTr="00E54606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D1E8C" w14:textId="55497EB3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8038CE">
              <w:rPr>
                <w:rFonts w:eastAsia="宋体"/>
                <w:color w:val="000000" w:themeColor="text1"/>
                <w:sz w:val="18"/>
                <w:szCs w:val="18"/>
              </w:rPr>
              <w:t>g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9C9AF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1B1CE8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30E46C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7CB8A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2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0851D7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385D60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5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631587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3D9404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642B3C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.653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B55BF" w14:textId="77777777" w:rsidR="00D56D8E" w:rsidRDefault="00D56D8E" w:rsidP="00AE0511">
            <w:pPr>
              <w:spacing w:before="100" w:beforeAutospacing="1" w:after="100" w:afterAutospacing="1" w:line="220" w:lineRule="exact"/>
              <w:jc w:val="distribute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7535AA" w14:textId="77777777" w:rsidR="00D56D8E" w:rsidRDefault="00D56D8E" w:rsidP="00AE0511">
            <w:pPr>
              <w:spacing w:before="100" w:beforeAutospacing="1" w:after="100" w:afterAutospacing="1" w:line="220" w:lineRule="exact"/>
              <w:jc w:val="distribute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1C9873DB" w14:textId="77777777" w:rsidR="00D56D8E" w:rsidRDefault="00D56D8E" w:rsidP="00AE0511">
            <w:pPr>
              <w:spacing w:before="100" w:beforeAutospacing="1" w:after="100" w:afterAutospacing="1" w:line="220" w:lineRule="exact"/>
              <w:jc w:val="distribute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D56D8E" w14:paraId="60D32C1B" w14:textId="77777777" w:rsidTr="00E54606">
        <w:trPr>
          <w:trHeight w:val="314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A6BC9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5C1FB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C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F8A5B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BAC89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T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6D7B0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A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D658F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C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E0B12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A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B8F92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A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FD2AC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1C310" w14:textId="77777777" w:rsidR="00D56D8E" w:rsidRPr="00515AD2" w:rsidRDefault="00D56D8E" w:rsidP="00AE0511">
            <w:pPr>
              <w:spacing w:before="100" w:beforeAutospacing="1" w:after="100" w:afterAutospacing="1" w:line="220" w:lineRule="exact"/>
              <w:contextualSpacing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G</w:t>
            </w:r>
            <w:r w:rsidRPr="00515AD2">
              <w:rPr>
                <w:rFonts w:eastAsia="宋体"/>
                <w:sz w:val="18"/>
                <w:szCs w:val="18"/>
              </w:rPr>
              <w:t>＞</w:t>
            </w:r>
            <w:r w:rsidRPr="00515AD2">
              <w:rPr>
                <w:rFonts w:eastAsia="宋体"/>
                <w:sz w:val="18"/>
                <w:szCs w:val="18"/>
              </w:rPr>
              <w:t>C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50798" w14:textId="77777777" w:rsidR="00D56D8E" w:rsidRDefault="00D56D8E" w:rsidP="00AE0511">
            <w:pPr>
              <w:spacing w:line="220" w:lineRule="exact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11055" w14:textId="77777777" w:rsidR="00D56D8E" w:rsidRDefault="00D56D8E" w:rsidP="00AE0511">
            <w:pPr>
              <w:spacing w:line="220" w:lineRule="exact"/>
              <w:rPr>
                <w:rFonts w:ascii="宋体" w:eastAsia="宋体" w:hAnsi="宋体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7C7CF9" w14:textId="77777777" w:rsidR="00D56D8E" w:rsidRDefault="00D56D8E" w:rsidP="00AE0511">
            <w:pPr>
              <w:spacing w:before="100" w:beforeAutospacing="1" w:after="100" w:afterAutospacing="1" w:line="220" w:lineRule="exact"/>
              <w:ind w:leftChars="200" w:left="420"/>
              <w:jc w:val="distribute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49491B" w14:paraId="054F592E" w14:textId="77777777" w:rsidTr="00E54606">
        <w:trPr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FE4DF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C096B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20F82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9CC90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97E1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700AA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13819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1F5B8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C5721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76B2C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75D30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ECAFC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H1Y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E0981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Y1</w:t>
            </w:r>
          </w:p>
        </w:tc>
      </w:tr>
      <w:tr w:rsidR="0049491B" w14:paraId="175267BB" w14:textId="77777777" w:rsidTr="00E54606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CFFD8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FDBE9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F4365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D5600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D1BDC4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69DE2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7C1865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C0A433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67F34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EC877E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16B60D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53034A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H9Y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1FD63" w14:textId="77777777" w:rsidR="0049491B" w:rsidRPr="00515AD2" w:rsidRDefault="0049491B" w:rsidP="00AE0511">
            <w:pPr>
              <w:spacing w:line="220" w:lineRule="exact"/>
              <w:rPr>
                <w:rFonts w:eastAsia="宋体"/>
                <w:sz w:val="18"/>
                <w:szCs w:val="18"/>
              </w:rPr>
            </w:pPr>
          </w:p>
        </w:tc>
      </w:tr>
      <w:tr w:rsidR="0049491B" w14:paraId="37395720" w14:textId="77777777" w:rsidTr="00E54606">
        <w:trPr>
          <w:trHeight w:val="326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1D37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7AE3C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3F2CF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6E630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99B14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F075D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A3DFF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936DA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A3384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74591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493C2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54947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H10Y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8ED6E" w14:textId="77777777" w:rsidR="0049491B" w:rsidRPr="00515AD2" w:rsidRDefault="0049491B" w:rsidP="00AE0511">
            <w:pPr>
              <w:spacing w:line="220" w:lineRule="exact"/>
              <w:rPr>
                <w:rFonts w:eastAsia="宋体"/>
                <w:sz w:val="18"/>
                <w:szCs w:val="18"/>
              </w:rPr>
            </w:pPr>
          </w:p>
        </w:tc>
      </w:tr>
      <w:tr w:rsidR="0049491B" w14:paraId="5F6F86A3" w14:textId="77777777" w:rsidTr="00E54606">
        <w:trPr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02903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22F62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8D88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2667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17E5B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93975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E138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FC33C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1C08A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475FA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EDDCC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FBD31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H11Y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9D1B9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Y2</w:t>
            </w:r>
          </w:p>
        </w:tc>
      </w:tr>
      <w:tr w:rsidR="0049491B" w14:paraId="12A997C5" w14:textId="77777777" w:rsidTr="00E54606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D12A6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158AD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83ADAE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AAB4F7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D4FE2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1E5702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FCD39F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4F6A2E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A94460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B0CC4C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9A6D01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54A0B3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>H12Y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5A4A1" w14:textId="77777777" w:rsidR="0049491B" w:rsidRDefault="0049491B" w:rsidP="00AE0511">
            <w:pPr>
              <w:spacing w:line="220" w:lineRule="exact"/>
              <w:rPr>
                <w:rFonts w:ascii="宋体" w:eastAsia="宋体" w:hAnsi="宋体"/>
                <w:sz w:val="18"/>
                <w:szCs w:val="18"/>
              </w:rPr>
            </w:pPr>
          </w:p>
        </w:tc>
      </w:tr>
      <w:tr w:rsidR="0049491B" w14:paraId="329A126D" w14:textId="77777777" w:rsidTr="00E54606">
        <w:trPr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02DE5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D6F0D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A1CCB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F4DC5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756FB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0C1E9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BE29C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141C7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5798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3610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CE777" w14:textId="77777777" w:rsidR="0049491B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8B066" w14:textId="77777777" w:rsidR="0049491B" w:rsidRPr="00515AD2" w:rsidRDefault="0049491B" w:rsidP="00AE0511">
            <w:pPr>
              <w:spacing w:before="100" w:beforeAutospacing="1" w:after="100" w:afterAutospacing="1" w:line="220" w:lineRule="exact"/>
              <w:jc w:val="center"/>
              <w:rPr>
                <w:rFonts w:eastAsia="宋体"/>
                <w:sz w:val="18"/>
                <w:szCs w:val="18"/>
              </w:rPr>
            </w:pPr>
            <w:r w:rsidRPr="00515AD2">
              <w:rPr>
                <w:rFonts w:eastAsia="宋体"/>
                <w:sz w:val="18"/>
                <w:szCs w:val="18"/>
              </w:rPr>
              <w:t xml:space="preserve">H13Y2 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40FAC" w14:textId="77777777" w:rsidR="0049491B" w:rsidRDefault="0049491B" w:rsidP="00AE0511">
            <w:pPr>
              <w:spacing w:line="220" w:lineRule="exact"/>
              <w:rPr>
                <w:rFonts w:ascii="宋体" w:eastAsia="宋体" w:hAnsi="宋体"/>
                <w:sz w:val="18"/>
                <w:szCs w:val="18"/>
              </w:rPr>
            </w:pPr>
          </w:p>
        </w:tc>
      </w:tr>
    </w:tbl>
    <w:p w14:paraId="5BC1AA60" w14:textId="712766A0" w:rsidR="00760385" w:rsidRPr="0049491B" w:rsidRDefault="0049491B" w:rsidP="001A3C88">
      <w:pPr>
        <w:spacing w:before="100" w:beforeAutospacing="1" w:after="100" w:afterAutospacing="1"/>
        <w:ind w:firstLineChars="1000" w:firstLine="1800"/>
        <w:contextualSpacing/>
        <w:rPr>
          <w:rFonts w:ascii="宋体" w:eastAsia="宋体" w:hAnsi="宋体" w:cs="Times New Roman"/>
          <w:color w:val="000000"/>
          <w:kern w:val="0"/>
          <w:sz w:val="18"/>
          <w:szCs w:val="18"/>
        </w:rPr>
      </w:pPr>
      <w:r w:rsidRPr="00DF17A3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Note</w:t>
      </w:r>
      <w:r w:rsidRPr="00812B2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</w:t>
      </w:r>
      <w:r w:rsidR="00DF17A3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: </w:t>
      </w:r>
      <w:r w:rsidRPr="0063550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Y chromosome haplotypes </w:t>
      </w:r>
      <w:r w:rsidR="00313C0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dentified</w:t>
      </w:r>
      <w:r w:rsidR="00313C0D" w:rsidRPr="0063550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63550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by referring to the </w:t>
      </w:r>
      <w:r w:rsidR="00313C0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previous </w:t>
      </w:r>
      <w:r w:rsidRPr="0063550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eport from Ma</w:t>
      </w:r>
      <w:r w:rsidR="00E956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et al (</w:t>
      </w:r>
      <w:r w:rsidR="00E9563E" w:rsidRPr="00F85393"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t>201</w:t>
      </w:r>
      <w:r w:rsidR="00F85393" w:rsidRPr="00F85393"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  <w:t>9</w:t>
      </w:r>
      <w:r w:rsidR="00E956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)</w:t>
      </w:r>
      <w:r w:rsidRPr="0063550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sectPr w:rsidR="00760385" w:rsidRPr="0049491B" w:rsidSect="001A3C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71DEE" w14:textId="77777777" w:rsidR="00B35DF2" w:rsidRDefault="00B35DF2" w:rsidP="00DF2505">
      <w:r>
        <w:separator/>
      </w:r>
    </w:p>
  </w:endnote>
  <w:endnote w:type="continuationSeparator" w:id="0">
    <w:p w14:paraId="5B2A8FE0" w14:textId="77777777" w:rsidR="00B35DF2" w:rsidRDefault="00B35DF2" w:rsidP="00DF2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E830A" w14:textId="77777777" w:rsidR="00B35DF2" w:rsidRDefault="00B35DF2" w:rsidP="00DF2505">
      <w:r>
        <w:separator/>
      </w:r>
    </w:p>
  </w:footnote>
  <w:footnote w:type="continuationSeparator" w:id="0">
    <w:p w14:paraId="173708AD" w14:textId="77777777" w:rsidR="00B35DF2" w:rsidRDefault="00B35DF2" w:rsidP="00DF2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1B"/>
    <w:rsid w:val="000F18A4"/>
    <w:rsid w:val="00100C6A"/>
    <w:rsid w:val="0018701B"/>
    <w:rsid w:val="001A3C88"/>
    <w:rsid w:val="0020734B"/>
    <w:rsid w:val="00242E56"/>
    <w:rsid w:val="00280EBE"/>
    <w:rsid w:val="00297C39"/>
    <w:rsid w:val="002C2D55"/>
    <w:rsid w:val="00313C0D"/>
    <w:rsid w:val="0049491B"/>
    <w:rsid w:val="00515AD2"/>
    <w:rsid w:val="00660C3C"/>
    <w:rsid w:val="00685CA6"/>
    <w:rsid w:val="00760385"/>
    <w:rsid w:val="007A295A"/>
    <w:rsid w:val="007D2269"/>
    <w:rsid w:val="007E07AB"/>
    <w:rsid w:val="007F03D2"/>
    <w:rsid w:val="008038CE"/>
    <w:rsid w:val="008217ED"/>
    <w:rsid w:val="008323AE"/>
    <w:rsid w:val="00952ECB"/>
    <w:rsid w:val="009B10E9"/>
    <w:rsid w:val="009E26B6"/>
    <w:rsid w:val="009F6F28"/>
    <w:rsid w:val="00A46B83"/>
    <w:rsid w:val="00A505A0"/>
    <w:rsid w:val="00B04873"/>
    <w:rsid w:val="00B35DF2"/>
    <w:rsid w:val="00BC043E"/>
    <w:rsid w:val="00C06FDE"/>
    <w:rsid w:val="00D0301B"/>
    <w:rsid w:val="00D136AA"/>
    <w:rsid w:val="00D56D8E"/>
    <w:rsid w:val="00DB4766"/>
    <w:rsid w:val="00DF17A3"/>
    <w:rsid w:val="00DF2505"/>
    <w:rsid w:val="00E4129D"/>
    <w:rsid w:val="00E54606"/>
    <w:rsid w:val="00E9563E"/>
    <w:rsid w:val="00F401F0"/>
    <w:rsid w:val="00F85393"/>
    <w:rsid w:val="00FA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5A848"/>
  <w15:chartTrackingRefBased/>
  <w15:docId w15:val="{3D3D06CF-8DC0-4135-A66B-D12DEA397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9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9491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2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25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2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2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18312-9F01-421E-9FA5-6AA580E04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mazhijie</cp:lastModifiedBy>
  <cp:revision>29</cp:revision>
  <dcterms:created xsi:type="dcterms:W3CDTF">2022-10-13T07:54:00Z</dcterms:created>
  <dcterms:modified xsi:type="dcterms:W3CDTF">2022-11-04T02:48:00Z</dcterms:modified>
</cp:coreProperties>
</file>